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681"/>
        <w:gridCol w:w="1038"/>
        <w:gridCol w:w="1130"/>
        <w:gridCol w:w="1143"/>
        <w:gridCol w:w="1148"/>
        <w:gridCol w:w="1061"/>
        <w:gridCol w:w="1163"/>
        <w:gridCol w:w="1331"/>
        <w:gridCol w:w="1074"/>
        <w:gridCol w:w="1041"/>
        <w:gridCol w:w="2138"/>
      </w:tblGrid>
      <w:tr w:rsidR="00390230" w:rsidRPr="00390230" w14:paraId="4D375DFB" w14:textId="77777777" w:rsidTr="00390230">
        <w:trPr>
          <w:trHeight w:val="9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BFBFBF"/>
            <w:hideMark/>
          </w:tcPr>
          <w:p w14:paraId="275C305F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16B87CFD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re a clear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statement of the aims of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the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3E9FAC89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 a qualitative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methodology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appropriat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0EAAC735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 research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design appropriate to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address the aims of the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48A90203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 recruitment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strategy appropriate to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the aims of the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16BF0B0E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 data collected in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a way that addressed the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research issu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3A17C305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s the relationship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between researcher and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participants been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adequately consider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3CA173BA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ve ethical issues been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taken into consideration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18E18967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 the data analysis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sufficiently rigorou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1F60FE4D" w14:textId="77777777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 there a clear statement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of finding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9900" w:fill="BFBFBF"/>
            <w:hideMark/>
          </w:tcPr>
          <w:p w14:paraId="67088731" w14:textId="00B17B96" w:rsidR="00390230" w:rsidRPr="00390230" w:rsidRDefault="00390230" w:rsidP="00390230">
            <w:pPr>
              <w:spacing w:after="0" w:line="240" w:lineRule="auto"/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w valuable is the</w:t>
            </w:r>
            <w:r w:rsidRPr="00390230">
              <w:rPr>
                <w:rFonts w:ascii="&quot;Ȫptos Narrow\&quot;&quot;" w:eastAsia="Times New Roman" w:hAnsi="&quot;Ȫptos Narrow\&quot;&quot;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  research?</w:t>
            </w:r>
          </w:p>
        </w:tc>
      </w:tr>
      <w:tr w:rsidR="00390230" w:rsidRPr="00390230" w14:paraId="4520867A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D57B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zari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A4EF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4F5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92BC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1D63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338F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E59A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1BB9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6C05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C8DD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A1D3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ly study of its kind in review (or literature I know of),</w:t>
            </w:r>
          </w:p>
        </w:tc>
      </w:tr>
      <w:tr w:rsidR="00390230" w:rsidRPr="00390230" w14:paraId="0AD69A08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3BD9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bow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CA6A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1AD2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DA21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11BA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EF62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685F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D62D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5A85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851C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6D56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implications for policy and practice for nurses</w:t>
            </w:r>
          </w:p>
        </w:tc>
      </w:tr>
      <w:tr w:rsidR="00390230" w:rsidRPr="00390230" w14:paraId="3CF4088B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FD9C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yamin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396D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DA7B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8F95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360B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236F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30CC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D00F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B983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598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7AC27" w14:textId="4EC9762A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117895FA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8950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ederman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551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D0C5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EE7C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EA16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2934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9FBA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88AE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60B0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B59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DEAE1" w14:textId="69225B05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3DD7B185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A1E624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ederman 2016*same study dataset as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AADEC9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D59C3F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7C0425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05BDA2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6FDB6A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5E54921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6D752E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4373D32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4D786EE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9999" w:fill="BFBFBF"/>
            <w:hideMark/>
          </w:tcPr>
          <w:p w14:paraId="2042CDA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90230" w:rsidRPr="00390230" w14:paraId="69A939D7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203D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mpson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A6F1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4248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A868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561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C8BA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6357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E387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8774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4E76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D9FD3" w14:textId="660ACECB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10C34FD3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CE54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rg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52F3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0F09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B107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D0B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DB42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5146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DBF1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99EB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BA56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6995" w14:textId="47AC24E0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FF57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111CCEB1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A0B3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wst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C6A2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271E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97DA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6EA8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01BF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E24F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D7EE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98BC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5204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4E1F1" w14:textId="00F92FDD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0E9B60F3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224C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therton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8F2C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5AC8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7BB4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7D07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E20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6DE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F043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0EFF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2D5F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7022E" w14:textId="72ADE090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3CF4032A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313A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n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5010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0EA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F335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09BF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B4D8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966B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6694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7B5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1FC8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113DE" w14:textId="138CE5C2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6F41A7AA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A421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ey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526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448E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DC00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D8F6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37D1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1F1C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5623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4D82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52EA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9861" w14:textId="1F5702A5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53982427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A0A3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per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6915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344C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31FC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7BF3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F35E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312F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A7A5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4772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C16A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E6F7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is is valuable but it’s a highly 'located' piece</w:t>
            </w:r>
          </w:p>
        </w:tc>
      </w:tr>
      <w:tr w:rsidR="00390230" w:rsidRPr="00390230" w14:paraId="62BF4E2F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FD99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bska and </w:t>
            </w: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stowka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A4AA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E73E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16E9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57A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DF36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0E6C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156A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604A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D7F8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B2347" w14:textId="77777777" w:rsidR="0097037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thors interpretation of archetypes. Valuable </w:t>
            </w:r>
          </w:p>
          <w:p w14:paraId="6B9FCA5A" w14:textId="12848544" w:rsidR="00970370" w:rsidRDefault="00344FE8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xposition of </w:t>
            </w:r>
            <w:r w:rsidR="009703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ext</w:t>
            </w:r>
          </w:p>
          <w:p w14:paraId="38D1C6AB" w14:textId="1F7F2449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ethical approval board noted - only ethics from funder. </w:t>
            </w:r>
          </w:p>
        </w:tc>
      </w:tr>
      <w:tr w:rsidR="00390230" w:rsidRPr="00390230" w14:paraId="47B21159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7468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theringham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980A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8ADA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AC19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1F3E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7DA2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8410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3EBA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644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3D69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D76C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is is a photovoice study and not solely qualitative interviews. </w:t>
            </w:r>
          </w:p>
        </w:tc>
      </w:tr>
      <w:tr w:rsidR="00390230" w:rsidRPr="00390230" w14:paraId="5A69B580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05C8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nyea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53D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1776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E9BA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5814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E2C9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1203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E319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0D2C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4131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CFC59" w14:textId="680D2C23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7E0D9C62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4E12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ltekin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EF72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C666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1C2C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A371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F5AC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B12D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F582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61FC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E951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ABE91" w14:textId="5C631D65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344F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</w:t>
            </w:r>
          </w:p>
        </w:tc>
      </w:tr>
      <w:tr w:rsidR="00390230" w:rsidRPr="00390230" w14:paraId="5FA03AE8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5686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Kirkman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2A9D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B153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8E28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713D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0B47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7E3C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A9CD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ECF1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ADAE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BAE7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ldren route in, 50$ incentive</w:t>
            </w:r>
          </w:p>
        </w:tc>
      </w:tr>
      <w:tr w:rsidR="00390230" w:rsidRPr="00390230" w14:paraId="4DEC029E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BAE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winson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545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2487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3016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9B62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D684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7616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FDFC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430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F97A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486B" w14:textId="54881705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655B273E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47C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yock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6A79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CB5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04B4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5B77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D338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1C0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261A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81C5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491B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81930" w14:textId="7C9C792B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C61810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C618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aluable highly </w:t>
            </w:r>
            <w:r w:rsidR="00C618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cated data </w:t>
            </w:r>
          </w:p>
        </w:tc>
      </w:tr>
      <w:tr w:rsidR="00390230" w:rsidRPr="00390230" w14:paraId="21988628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D696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Grath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2C77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A77F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A36B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1CD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84DF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33CD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0FA1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707D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59C6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E8B6" w14:textId="03E7F303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40B5ABA8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5F8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ih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1BF2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FED1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7CA6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D724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7D2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F5B4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E3E7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E21A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D209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8FBEE" w14:textId="14C7A61B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C618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ormously valuable detailed piece</w:t>
            </w:r>
          </w:p>
        </w:tc>
      </w:tr>
      <w:tr w:rsidR="00390230" w:rsidRPr="00390230" w14:paraId="7A9F68C6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72FD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ore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2FC7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CEF6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9DBE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D6D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8B0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DBF9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AF07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820C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E75C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35576" w14:textId="77777777" w:rsid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individual IPA</w:t>
            </w:r>
          </w:p>
          <w:p w14:paraId="5419BE1E" w14:textId="2554010C" w:rsidR="00344FE8" w:rsidRPr="00390230" w:rsidRDefault="00344FE8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but highly contextual</w:t>
            </w:r>
          </w:p>
        </w:tc>
      </w:tr>
      <w:tr w:rsidR="00390230" w:rsidRPr="00390230" w14:paraId="0CBCE7E4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3790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pps 2021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5E59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6B87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F6D7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67B7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A6D6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3C99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A1A3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BD6A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7242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3CC2E" w14:textId="7462658C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187375FB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618CDE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pps2021 B same dataset a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09EDF1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9E26C7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E67367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8A25AE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7858B8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945DA4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7D3F71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9BBF02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9F8A8C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36F1B3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90230" w:rsidRPr="00390230" w14:paraId="23BD4DB0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1DAB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ce and Glorney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0E26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AFC5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F447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1445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6CA2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5A47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2431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94F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185A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1260B" w14:textId="7DDE932F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2D69B942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A1CA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em and </w:t>
            </w: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Ph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AD41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8506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045A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DA65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201D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D401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17C9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8CF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07B6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A130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cus groups included only those frail/prefrail -= valuable for broader health </w:t>
            </w:r>
            <w:proofErr w:type="gram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est ?</w:t>
            </w:r>
            <w:proofErr w:type="gram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ut </w:t>
            </w: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keweed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 experiences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f homelessness</w:t>
            </w:r>
          </w:p>
        </w:tc>
      </w:tr>
      <w:tr w:rsidR="00390230" w:rsidRPr="00390230" w14:paraId="19523B8F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E32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lem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B48A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E0CD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EC74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0CE3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9D3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6E1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73E6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D68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FBC1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211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ll highly located sample</w:t>
            </w:r>
          </w:p>
        </w:tc>
      </w:tr>
      <w:tr w:rsidR="00390230" w:rsidRPr="00390230" w14:paraId="10764962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3AC6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lsi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8A7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CB4A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C285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5579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F2E7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5DAC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5E3F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69FD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EEEA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60D3A" w14:textId="5EC15E7E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351C970A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9E9E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midt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E15D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875F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1E8D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F03E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4C54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F60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C590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FD7C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6BC2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CCE20" w14:textId="3B5301AF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07576AC0" w14:textId="77777777" w:rsidTr="0039023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B265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therland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9901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8E78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793A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7D3B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2FFB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89AD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A27D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834B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BD5E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9F561" w14:textId="7A745E5A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6C4C412D" w14:textId="77777777" w:rsidTr="0039023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6F96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tty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BB4DA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5B20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BEED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78E3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6DBF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0C43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3F14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D253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872F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01180" w14:textId="7694962D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01AE6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01A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ormously valuable detailed piece</w:t>
            </w:r>
          </w:p>
        </w:tc>
      </w:tr>
      <w:tr w:rsidR="00390230" w:rsidRPr="00390230" w14:paraId="19C56B4A" w14:textId="77777777" w:rsidTr="00390230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D47D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n Ber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03E9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4BE5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6C80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485C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C862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32065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E8C3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3B4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FAF7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C3E0E" w14:textId="77777777" w:rsidR="00390230" w:rsidRPr="00390230" w:rsidRDefault="00390230" w:rsidP="003902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1A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is is a photovoice study and not solely qualitative interviews</w:t>
            </w:r>
            <w:r w:rsidRPr="00390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</w:t>
            </w:r>
          </w:p>
        </w:tc>
      </w:tr>
      <w:tr w:rsidR="00390230" w:rsidRPr="00390230" w14:paraId="633D6D31" w14:textId="77777777" w:rsidTr="0039023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1C54F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rburton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B2FDB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7BB5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A46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D6372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CCB4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F4BD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6A4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2B9F3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473C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B2EC0" w14:textId="5D54A359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  <w:tr w:rsidR="00390230" w:rsidRPr="00390230" w14:paraId="25F8C329" w14:textId="77777777" w:rsidTr="0039023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2CAF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lson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046BD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66334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8919E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71810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30A76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51308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7DC4C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0C01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nt</w:t>
            </w:r>
            <w:proofErr w:type="spellEnd"/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84547" w14:textId="7777777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67023" w14:textId="130B6287" w:rsidR="00390230" w:rsidRPr="00390230" w:rsidRDefault="00390230" w:rsidP="00390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170DF5" w:rsidRPr="003902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  <w:r w:rsidR="00170D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able highly located data</w:t>
            </w:r>
          </w:p>
        </w:tc>
      </w:tr>
    </w:tbl>
    <w:p w14:paraId="33B6CA7B" w14:textId="77777777" w:rsidR="00BD758C" w:rsidRPr="00390230" w:rsidRDefault="00BD758C" w:rsidP="00390230"/>
    <w:sectPr w:rsidR="00BD758C" w:rsidRPr="00390230" w:rsidSect="003902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E7A9B" w14:textId="77777777" w:rsidR="00B121D2" w:rsidRDefault="00B121D2" w:rsidP="00B121D2">
      <w:pPr>
        <w:spacing w:after="0" w:line="240" w:lineRule="auto"/>
      </w:pPr>
      <w:r>
        <w:separator/>
      </w:r>
    </w:p>
  </w:endnote>
  <w:endnote w:type="continuationSeparator" w:id="0">
    <w:p w14:paraId="29E934E3" w14:textId="77777777" w:rsidR="00B121D2" w:rsidRDefault="00B121D2" w:rsidP="00B12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&quot;Ȫptos Narrow\&quot;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0EE6F" w14:textId="77777777" w:rsidR="00B121D2" w:rsidRDefault="00B121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40356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786AB" w14:textId="7BB99163" w:rsidR="00507C06" w:rsidRDefault="00507C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967D0B" w14:textId="77777777" w:rsidR="00B121D2" w:rsidRDefault="00B121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6B4CE3" w14:textId="77777777" w:rsidR="00B121D2" w:rsidRDefault="00B121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8E1F6" w14:textId="77777777" w:rsidR="00B121D2" w:rsidRDefault="00B121D2" w:rsidP="00B121D2">
      <w:pPr>
        <w:spacing w:after="0" w:line="240" w:lineRule="auto"/>
      </w:pPr>
      <w:r>
        <w:separator/>
      </w:r>
    </w:p>
  </w:footnote>
  <w:footnote w:type="continuationSeparator" w:id="0">
    <w:p w14:paraId="2DC6D87D" w14:textId="77777777" w:rsidR="00B121D2" w:rsidRDefault="00B121D2" w:rsidP="00B121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C20552" w14:textId="77777777" w:rsidR="00B121D2" w:rsidRDefault="00B121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2A785" w14:textId="2A979777" w:rsidR="00507C06" w:rsidRDefault="00507C06" w:rsidP="00507C06">
    <w:pPr>
      <w:pStyle w:val="Header"/>
      <w:jc w:val="center"/>
    </w:pPr>
    <w:r>
      <w:t xml:space="preserve">CASP checklist outputs </w:t>
    </w:r>
    <w:proofErr w:type="spellStart"/>
    <w:r>
      <w:t>Metaethography</w:t>
    </w:r>
    <w:proofErr w:type="spellEnd"/>
  </w:p>
  <w:p w14:paraId="7BED2843" w14:textId="77777777" w:rsidR="00B121D2" w:rsidRDefault="00B121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CA33BF" w14:textId="77777777" w:rsidR="00B121D2" w:rsidRDefault="00B121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30"/>
    <w:rsid w:val="00064515"/>
    <w:rsid w:val="00101AE6"/>
    <w:rsid w:val="00170DF5"/>
    <w:rsid w:val="00344FE8"/>
    <w:rsid w:val="00390230"/>
    <w:rsid w:val="00507C06"/>
    <w:rsid w:val="00970370"/>
    <w:rsid w:val="00AF595D"/>
    <w:rsid w:val="00B121D2"/>
    <w:rsid w:val="00BD758C"/>
    <w:rsid w:val="00C61810"/>
    <w:rsid w:val="00F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CDE1"/>
  <w15:chartTrackingRefBased/>
  <w15:docId w15:val="{5FFE069B-8D49-4FAB-BE31-A236CC1A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2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21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1D2"/>
  </w:style>
  <w:style w:type="paragraph" w:styleId="Footer">
    <w:name w:val="footer"/>
    <w:basedOn w:val="Normal"/>
    <w:link w:val="FooterChar"/>
    <w:uiPriority w:val="99"/>
    <w:unhideWhenUsed/>
    <w:rsid w:val="00B121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8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Radcliffe</dc:creator>
  <cp:keywords/>
  <dc:description/>
  <cp:lastModifiedBy>Maxine Radcliffe</cp:lastModifiedBy>
  <cp:revision>2</cp:revision>
  <dcterms:created xsi:type="dcterms:W3CDTF">2024-11-06T10:34:00Z</dcterms:created>
  <dcterms:modified xsi:type="dcterms:W3CDTF">2024-11-06T10:34:00Z</dcterms:modified>
</cp:coreProperties>
</file>